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6367E" w14:textId="334BAF88" w:rsidR="00B377CF" w:rsidRDefault="00B377C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S</w:t>
      </w:r>
      <w:r w:rsidR="00E41E1A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 w:hint="eastAsia"/>
          <w:b/>
          <w:bCs/>
          <w:sz w:val="24"/>
          <w:szCs w:val="24"/>
        </w:rPr>
        <w:t>. Primers used for</w:t>
      </w:r>
      <w:r w:rsidR="003D7E9D">
        <w:rPr>
          <w:rFonts w:ascii="Times New Roman" w:hAnsi="Times New Roman"/>
          <w:b/>
          <w:bCs/>
          <w:sz w:val="24"/>
          <w:szCs w:val="24"/>
        </w:rPr>
        <w:t xml:space="preserve"> ddPCR and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RT-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11"/>
        <w:gridCol w:w="4411"/>
      </w:tblGrid>
      <w:tr w:rsidR="00B377CF" w14:paraId="206B77C0" w14:textId="77777777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B5573D7" w14:textId="77777777" w:rsidR="00B377CF" w:rsidRDefault="00B377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</w:tcPr>
          <w:p w14:paraId="5849C084" w14:textId="77777777" w:rsidR="00B377CF" w:rsidRDefault="005D4A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quence (</w:t>
            </w:r>
            <w:r w:rsidR="00B377CF">
              <w:rPr>
                <w:rFonts w:ascii="Times New Roman" w:hAnsi="Times New Roman"/>
                <w:b/>
                <w:bCs/>
                <w:sz w:val="24"/>
                <w:szCs w:val="24"/>
              </w:rPr>
              <w:t>5'-3')</w:t>
            </w:r>
          </w:p>
        </w:tc>
      </w:tr>
      <w:tr w:rsidR="00B377CF" w14:paraId="415587FA" w14:textId="77777777">
        <w:tc>
          <w:tcPr>
            <w:tcW w:w="4111" w:type="dxa"/>
            <w:tcBorders>
              <w:top w:val="single" w:sz="4" w:space="0" w:color="auto"/>
            </w:tcBorders>
          </w:tcPr>
          <w:p w14:paraId="55DDB486" w14:textId="77777777" w:rsidR="00B377CF" w:rsidRDefault="005D4AFA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D4AFA">
              <w:rPr>
                <w:rFonts w:ascii="Times New Roman" w:hAnsi="Times New Roman"/>
                <w:bCs/>
                <w:szCs w:val="21"/>
              </w:rPr>
              <w:t>LTRG-F</w:t>
            </w:r>
          </w:p>
        </w:tc>
        <w:tc>
          <w:tcPr>
            <w:tcW w:w="4411" w:type="dxa"/>
            <w:tcBorders>
              <w:top w:val="single" w:sz="4" w:space="0" w:color="auto"/>
            </w:tcBorders>
          </w:tcPr>
          <w:p w14:paraId="3563663A" w14:textId="77777777" w:rsidR="00B377CF" w:rsidRDefault="005D4AFA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D4AFA">
              <w:rPr>
                <w:rFonts w:ascii="Times New Roman" w:hAnsi="Times New Roman"/>
                <w:bCs/>
                <w:szCs w:val="21"/>
              </w:rPr>
              <w:t>TACTGACGCTCTCGCACC</w:t>
            </w:r>
          </w:p>
        </w:tc>
      </w:tr>
      <w:tr w:rsidR="00B377CF" w14:paraId="06FB7254" w14:textId="77777777">
        <w:tc>
          <w:tcPr>
            <w:tcW w:w="4111" w:type="dxa"/>
          </w:tcPr>
          <w:p w14:paraId="094E518C" w14:textId="77777777" w:rsidR="00B377CF" w:rsidRDefault="005D4AFA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D4AFA">
              <w:rPr>
                <w:rFonts w:ascii="Times New Roman" w:hAnsi="Times New Roman"/>
                <w:bCs/>
                <w:szCs w:val="21"/>
              </w:rPr>
              <w:t>LTRG-R</w:t>
            </w:r>
          </w:p>
        </w:tc>
        <w:tc>
          <w:tcPr>
            <w:tcW w:w="4411" w:type="dxa"/>
          </w:tcPr>
          <w:p w14:paraId="1C9B2587" w14:textId="77777777" w:rsidR="00B377CF" w:rsidRDefault="005D4AFA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D4AFA">
              <w:rPr>
                <w:rFonts w:ascii="Times New Roman" w:hAnsi="Times New Roman"/>
                <w:bCs/>
                <w:szCs w:val="21"/>
              </w:rPr>
              <w:t>TCTCGACGCA</w:t>
            </w:r>
            <w:bookmarkStart w:id="0" w:name="_GoBack"/>
            <w:bookmarkEnd w:id="0"/>
            <w:r w:rsidRPr="005D4AFA">
              <w:rPr>
                <w:rFonts w:ascii="Times New Roman" w:hAnsi="Times New Roman"/>
                <w:bCs/>
                <w:szCs w:val="21"/>
              </w:rPr>
              <w:t>GGACTCG</w:t>
            </w:r>
          </w:p>
        </w:tc>
      </w:tr>
      <w:tr w:rsidR="00B377CF" w14:paraId="0E27A418" w14:textId="77777777">
        <w:tc>
          <w:tcPr>
            <w:tcW w:w="4111" w:type="dxa"/>
          </w:tcPr>
          <w:p w14:paraId="775DC286" w14:textId="77777777" w:rsidR="00B377CF" w:rsidRDefault="005D4AFA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D4AFA">
              <w:rPr>
                <w:rFonts w:ascii="Times New Roman" w:hAnsi="Times New Roman"/>
                <w:bCs/>
                <w:szCs w:val="21"/>
              </w:rPr>
              <w:t>LTRG-P</w:t>
            </w:r>
          </w:p>
        </w:tc>
        <w:tc>
          <w:tcPr>
            <w:tcW w:w="4411" w:type="dxa"/>
          </w:tcPr>
          <w:p w14:paraId="62FC8FDB" w14:textId="77777777" w:rsidR="00B377CF" w:rsidRDefault="005D4AFA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D4AFA">
              <w:rPr>
                <w:rFonts w:ascii="Times New Roman" w:hAnsi="Times New Roman"/>
                <w:bCs/>
                <w:szCs w:val="21"/>
              </w:rPr>
              <w:t>CTCTCTCCTTCTAGCCTC</w:t>
            </w:r>
          </w:p>
        </w:tc>
      </w:tr>
      <w:tr w:rsidR="003D7E9D" w14:paraId="616CD300" w14:textId="77777777">
        <w:tc>
          <w:tcPr>
            <w:tcW w:w="4111" w:type="dxa"/>
          </w:tcPr>
          <w:p w14:paraId="21CEF6E6" w14:textId="77777777" w:rsidR="003D7E9D" w:rsidRDefault="005D4AFA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D4AFA">
              <w:rPr>
                <w:rFonts w:ascii="Times New Roman" w:hAnsi="Times New Roman"/>
                <w:bCs/>
                <w:szCs w:val="21"/>
              </w:rPr>
              <w:t>RPP30-F</w:t>
            </w:r>
          </w:p>
        </w:tc>
        <w:tc>
          <w:tcPr>
            <w:tcW w:w="4411" w:type="dxa"/>
          </w:tcPr>
          <w:p w14:paraId="1BE2A8A7" w14:textId="77777777" w:rsidR="003D7E9D" w:rsidRDefault="005D4AFA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D4AFA">
              <w:rPr>
                <w:rFonts w:ascii="Times New Roman" w:hAnsi="Times New Roman"/>
                <w:bCs/>
                <w:szCs w:val="21"/>
              </w:rPr>
              <w:t>GATTTGGACCTGCGAGCG</w:t>
            </w:r>
          </w:p>
        </w:tc>
      </w:tr>
      <w:tr w:rsidR="00B377CF" w14:paraId="5B8B6BF2" w14:textId="77777777">
        <w:tc>
          <w:tcPr>
            <w:tcW w:w="4111" w:type="dxa"/>
          </w:tcPr>
          <w:p w14:paraId="26E79A04" w14:textId="77777777" w:rsidR="00B377CF" w:rsidRDefault="005D4AFA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D4AFA">
              <w:rPr>
                <w:rFonts w:ascii="Times New Roman" w:hAnsi="Times New Roman"/>
                <w:bCs/>
                <w:szCs w:val="21"/>
              </w:rPr>
              <w:t>RPP30-R</w:t>
            </w:r>
          </w:p>
        </w:tc>
        <w:tc>
          <w:tcPr>
            <w:tcW w:w="4411" w:type="dxa"/>
          </w:tcPr>
          <w:p w14:paraId="1E0C5E54" w14:textId="77777777" w:rsidR="00B377CF" w:rsidRDefault="005D4AFA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D4AFA">
              <w:rPr>
                <w:rFonts w:ascii="Times New Roman" w:hAnsi="Times New Roman"/>
                <w:bCs/>
                <w:szCs w:val="21"/>
              </w:rPr>
              <w:t>GCGGCTGTCTCCACAAGT</w:t>
            </w:r>
          </w:p>
        </w:tc>
      </w:tr>
      <w:tr w:rsidR="00B377CF" w14:paraId="13A5F09D" w14:textId="77777777">
        <w:tc>
          <w:tcPr>
            <w:tcW w:w="4111" w:type="dxa"/>
          </w:tcPr>
          <w:p w14:paraId="0EB8FBEF" w14:textId="77777777" w:rsidR="00B377CF" w:rsidRDefault="005D4AFA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D4AFA">
              <w:rPr>
                <w:rFonts w:ascii="Times New Roman" w:hAnsi="Times New Roman"/>
                <w:bCs/>
                <w:szCs w:val="21"/>
              </w:rPr>
              <w:t>RPP30-P</w:t>
            </w:r>
          </w:p>
        </w:tc>
        <w:tc>
          <w:tcPr>
            <w:tcW w:w="4411" w:type="dxa"/>
          </w:tcPr>
          <w:p w14:paraId="69A5AB35" w14:textId="56911ED3" w:rsidR="00B377CF" w:rsidRDefault="005D4AFA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D4AFA">
              <w:rPr>
                <w:rFonts w:ascii="Times New Roman" w:hAnsi="Times New Roman"/>
                <w:bCs/>
                <w:szCs w:val="21"/>
              </w:rPr>
              <w:t>CTGACCTGAAGGCTCT</w:t>
            </w:r>
          </w:p>
        </w:tc>
      </w:tr>
      <w:tr w:rsidR="003D7E9D" w14:paraId="0804CFB7" w14:textId="77777777">
        <w:tc>
          <w:tcPr>
            <w:tcW w:w="4111" w:type="dxa"/>
          </w:tcPr>
          <w:p w14:paraId="600C8123" w14:textId="77777777" w:rsidR="003D7E9D" w:rsidRDefault="003D7E9D" w:rsidP="003D7E9D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APDH</w:t>
            </w:r>
            <w:r w:rsidR="005D4AFA">
              <w:rPr>
                <w:rFonts w:ascii="Times New Roman" w:hAnsi="Times New Roman" w:hint="eastAsia"/>
                <w:bCs/>
                <w:szCs w:val="21"/>
              </w:rPr>
              <w:t>-</w:t>
            </w:r>
            <w:r w:rsidR="005D4AFA">
              <w:rPr>
                <w:rFonts w:ascii="Times New Roman" w:hAnsi="Times New Roman"/>
                <w:bCs/>
                <w:szCs w:val="21"/>
              </w:rPr>
              <w:t>F</w:t>
            </w:r>
          </w:p>
        </w:tc>
        <w:tc>
          <w:tcPr>
            <w:tcW w:w="4411" w:type="dxa"/>
          </w:tcPr>
          <w:p w14:paraId="5AC30E34" w14:textId="77777777" w:rsidR="003D7E9D" w:rsidRDefault="005D4AFA" w:rsidP="003D7E9D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GACCACTTTGTCAAGCTCA</w:t>
            </w:r>
          </w:p>
        </w:tc>
      </w:tr>
      <w:tr w:rsidR="003D7E9D" w14:paraId="77BFB206" w14:textId="77777777">
        <w:tc>
          <w:tcPr>
            <w:tcW w:w="4111" w:type="dxa"/>
          </w:tcPr>
          <w:p w14:paraId="3BA14565" w14:textId="77777777" w:rsidR="003D7E9D" w:rsidRDefault="003D7E9D" w:rsidP="003D7E9D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APDH</w:t>
            </w:r>
            <w:r w:rsidR="005D4AFA">
              <w:rPr>
                <w:rFonts w:ascii="Times New Roman" w:hAnsi="Times New Roman" w:hint="eastAsia"/>
                <w:bCs/>
                <w:szCs w:val="21"/>
              </w:rPr>
              <w:t>-</w:t>
            </w:r>
            <w:r w:rsidR="005D4AFA">
              <w:rPr>
                <w:rFonts w:ascii="Times New Roman" w:hAnsi="Times New Roman"/>
                <w:bCs/>
                <w:szCs w:val="21"/>
              </w:rPr>
              <w:t>R</w:t>
            </w:r>
          </w:p>
        </w:tc>
        <w:tc>
          <w:tcPr>
            <w:tcW w:w="4411" w:type="dxa"/>
          </w:tcPr>
          <w:p w14:paraId="34F00A16" w14:textId="77777777" w:rsidR="003D7E9D" w:rsidRDefault="005D4AFA" w:rsidP="003D7E9D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CTGAGTGTGGCAGGGACTC</w:t>
            </w:r>
          </w:p>
        </w:tc>
      </w:tr>
      <w:tr w:rsidR="003D7E9D" w14:paraId="71DD3FA0" w14:textId="77777777">
        <w:tc>
          <w:tcPr>
            <w:tcW w:w="4111" w:type="dxa"/>
          </w:tcPr>
          <w:p w14:paraId="101D8DB0" w14:textId="77777777" w:rsidR="003D7E9D" w:rsidRDefault="003D7E9D" w:rsidP="003D7E9D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CD38</w:t>
            </w:r>
            <w:r w:rsidR="005D4AFA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4411" w:type="dxa"/>
          </w:tcPr>
          <w:p w14:paraId="58D15601" w14:textId="77777777" w:rsidR="003D7E9D" w:rsidRDefault="005D4AFA" w:rsidP="003D7E9D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GCTGATGACCTCACATGGT</w:t>
            </w:r>
          </w:p>
        </w:tc>
      </w:tr>
      <w:tr w:rsidR="003D7E9D" w14:paraId="5BA0E656" w14:textId="77777777">
        <w:tc>
          <w:tcPr>
            <w:tcW w:w="4111" w:type="dxa"/>
          </w:tcPr>
          <w:p w14:paraId="4FDEC01B" w14:textId="77777777" w:rsidR="003D7E9D" w:rsidRDefault="003D7E9D" w:rsidP="003D7E9D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CD38</w:t>
            </w:r>
            <w:r w:rsidR="005D4AFA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4411" w:type="dxa"/>
          </w:tcPr>
          <w:p w14:paraId="2F7CA3B3" w14:textId="49820216" w:rsidR="003D7E9D" w:rsidRDefault="005D4AFA" w:rsidP="003D7E9D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CATTGAGCATCACATGGAC</w:t>
            </w:r>
          </w:p>
        </w:tc>
      </w:tr>
    </w:tbl>
    <w:p w14:paraId="46B1690D" w14:textId="77777777" w:rsidR="00B377CF" w:rsidRDefault="00B377C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sectPr w:rsidR="00B377C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B06E05" w14:textId="77777777" w:rsidR="00B377CF" w:rsidRDefault="00B377CF" w:rsidP="003D7E9D">
      <w:r>
        <w:separator/>
      </w:r>
    </w:p>
  </w:endnote>
  <w:endnote w:type="continuationSeparator" w:id="0">
    <w:p w14:paraId="0CAAC231" w14:textId="77777777" w:rsidR="00B377CF" w:rsidRDefault="00B377CF" w:rsidP="003D7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80293" w14:textId="77777777" w:rsidR="00B377CF" w:rsidRDefault="00B377CF" w:rsidP="003D7E9D">
      <w:r>
        <w:separator/>
      </w:r>
    </w:p>
  </w:footnote>
  <w:footnote w:type="continuationSeparator" w:id="0">
    <w:p w14:paraId="3FD86C1E" w14:textId="77777777" w:rsidR="00B377CF" w:rsidRDefault="00B377CF" w:rsidP="003D7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D7372"/>
    <w:rsid w:val="000423DF"/>
    <w:rsid w:val="00050EEA"/>
    <w:rsid w:val="00094E08"/>
    <w:rsid w:val="000F4CE2"/>
    <w:rsid w:val="001035F1"/>
    <w:rsid w:val="00113180"/>
    <w:rsid w:val="00124C48"/>
    <w:rsid w:val="00171C62"/>
    <w:rsid w:val="001B578E"/>
    <w:rsid w:val="00276144"/>
    <w:rsid w:val="002E577E"/>
    <w:rsid w:val="0032416E"/>
    <w:rsid w:val="003D7E9D"/>
    <w:rsid w:val="00423BB5"/>
    <w:rsid w:val="00433429"/>
    <w:rsid w:val="005844DE"/>
    <w:rsid w:val="005A33BD"/>
    <w:rsid w:val="005C0A85"/>
    <w:rsid w:val="005D4AFA"/>
    <w:rsid w:val="00614AB6"/>
    <w:rsid w:val="00683EC8"/>
    <w:rsid w:val="006B381D"/>
    <w:rsid w:val="006D2106"/>
    <w:rsid w:val="00705CCB"/>
    <w:rsid w:val="0086192A"/>
    <w:rsid w:val="008B720B"/>
    <w:rsid w:val="00993155"/>
    <w:rsid w:val="009A2891"/>
    <w:rsid w:val="009B79F4"/>
    <w:rsid w:val="009D7372"/>
    <w:rsid w:val="00A45A1B"/>
    <w:rsid w:val="00A46F75"/>
    <w:rsid w:val="00A73945"/>
    <w:rsid w:val="00AC1B7C"/>
    <w:rsid w:val="00AD74EF"/>
    <w:rsid w:val="00B377CF"/>
    <w:rsid w:val="00B50350"/>
    <w:rsid w:val="00BD3A84"/>
    <w:rsid w:val="00C31BCB"/>
    <w:rsid w:val="00CC56AF"/>
    <w:rsid w:val="00D0628B"/>
    <w:rsid w:val="00DD6E2F"/>
    <w:rsid w:val="00DF043D"/>
    <w:rsid w:val="00E0194C"/>
    <w:rsid w:val="00E41E1A"/>
    <w:rsid w:val="00E84960"/>
    <w:rsid w:val="00E96AA5"/>
    <w:rsid w:val="00EF0A1E"/>
    <w:rsid w:val="00F368FC"/>
    <w:rsid w:val="00F702FD"/>
    <w:rsid w:val="00FD3756"/>
    <w:rsid w:val="00FF6F8E"/>
    <w:rsid w:val="0F7109CC"/>
    <w:rsid w:val="18C144EF"/>
    <w:rsid w:val="41D74EA7"/>
    <w:rsid w:val="65387E35"/>
    <w:rsid w:val="754C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  <w14:docId w14:val="0F36587A"/>
  <w15:chartTrackingRefBased/>
  <w15:docId w15:val="{A8B1B2D2-98E9-4E5F-A699-81A1B20EE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link w:val="a4"/>
    <w:uiPriority w:val="99"/>
    <w:rPr>
      <w:kern w:val="2"/>
      <w:sz w:val="18"/>
      <w:szCs w:val="18"/>
    </w:rPr>
  </w:style>
  <w:style w:type="character" w:customStyle="1" w:styleId="a5">
    <w:name w:val="页眉 字符"/>
    <w:link w:val="a6"/>
    <w:uiPriority w:val="99"/>
    <w:rPr>
      <w:kern w:val="2"/>
      <w:sz w:val="18"/>
      <w:szCs w:val="18"/>
    </w:rPr>
  </w:style>
  <w:style w:type="paragraph" w:styleId="a6">
    <w:name w:val="header"/>
    <w:basedOn w:val="a"/>
    <w:link w:val="a5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a3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Manager/>
  <Company>china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宋 成博</cp:lastModifiedBy>
  <cp:revision>6</cp:revision>
  <dcterms:created xsi:type="dcterms:W3CDTF">2019-08-29T04:49:00Z</dcterms:created>
  <dcterms:modified xsi:type="dcterms:W3CDTF">2019-12-26T06:3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